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8332B" w14:textId="77777777" w:rsidR="00CF4080" w:rsidRPr="0008593C" w:rsidRDefault="00CF4080" w:rsidP="00CF4080">
      <w:pPr>
        <w:jc w:val="left"/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</w:pPr>
      <w:bookmarkStart w:id="0" w:name="OLE_LINK20"/>
      <w:r w:rsidRPr="0008593C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  <w14:ligatures w14:val="none"/>
        </w:rPr>
        <w:t>Supplementary Table 1:</w:t>
      </w:r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siRNA and Primer Sequences</w:t>
      </w:r>
    </w:p>
    <w:tbl>
      <w:tblPr>
        <w:tblStyle w:val="af2"/>
        <w:tblW w:w="9639" w:type="dxa"/>
        <w:tblInd w:w="-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933"/>
        <w:gridCol w:w="3707"/>
        <w:gridCol w:w="3588"/>
      </w:tblGrid>
      <w:tr w:rsidR="00CF4080" w:rsidRPr="00E625F4" w14:paraId="2281DEE5" w14:textId="77777777" w:rsidTr="00533BCB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163C8BD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bookmarkStart w:id="1" w:name="_Hlk209986689"/>
            <w:bookmarkEnd w:id="0"/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Name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12" w:space="0" w:color="auto"/>
            </w:tcBorders>
          </w:tcPr>
          <w:p w14:paraId="7C18DF23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proofErr w:type="spellStart"/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Spaices</w:t>
            </w:r>
            <w:proofErr w:type="spellEnd"/>
          </w:p>
        </w:tc>
        <w:tc>
          <w:tcPr>
            <w:tcW w:w="3707" w:type="dxa"/>
            <w:tcBorders>
              <w:top w:val="single" w:sz="12" w:space="0" w:color="auto"/>
              <w:bottom w:val="single" w:sz="12" w:space="0" w:color="auto"/>
            </w:tcBorders>
          </w:tcPr>
          <w:p w14:paraId="613531CE" w14:textId="4C6CA272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Forward</w:t>
            </w:r>
            <w:r w:rsidR="004F7D75"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 xml:space="preserve"> </w:t>
            </w: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(5’-3’)</w:t>
            </w:r>
          </w:p>
        </w:tc>
        <w:tc>
          <w:tcPr>
            <w:tcW w:w="3580" w:type="dxa"/>
            <w:tcBorders>
              <w:top w:val="single" w:sz="12" w:space="0" w:color="auto"/>
              <w:bottom w:val="single" w:sz="12" w:space="0" w:color="auto"/>
            </w:tcBorders>
          </w:tcPr>
          <w:p w14:paraId="50C4A1D9" w14:textId="7EA0DE8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Reverse</w:t>
            </w:r>
            <w:r w:rsidR="004F7D75"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 xml:space="preserve"> </w:t>
            </w: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(5’-3’)</w:t>
            </w:r>
          </w:p>
        </w:tc>
      </w:tr>
      <w:tr w:rsidR="00CF4080" w:rsidRPr="00E625F4" w14:paraId="50FBE037" w14:textId="77777777" w:rsidTr="00533BCB">
        <w:tc>
          <w:tcPr>
            <w:tcW w:w="1418" w:type="dxa"/>
            <w:tcBorders>
              <w:top w:val="single" w:sz="12" w:space="0" w:color="auto"/>
            </w:tcBorders>
          </w:tcPr>
          <w:p w14:paraId="6B50C198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si1-TFAP2A</w:t>
            </w:r>
          </w:p>
        </w:tc>
        <w:tc>
          <w:tcPr>
            <w:tcW w:w="934" w:type="dxa"/>
            <w:tcBorders>
              <w:top w:val="single" w:sz="12" w:space="0" w:color="auto"/>
            </w:tcBorders>
          </w:tcPr>
          <w:p w14:paraId="141FCC39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human</w:t>
            </w:r>
          </w:p>
        </w:tc>
        <w:tc>
          <w:tcPr>
            <w:tcW w:w="3707" w:type="dxa"/>
            <w:tcBorders>
              <w:top w:val="single" w:sz="12" w:space="0" w:color="auto"/>
            </w:tcBorders>
          </w:tcPr>
          <w:p w14:paraId="22EA5EAE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CAUCACUAGUAGAGGGAGATT</w:t>
            </w:r>
          </w:p>
        </w:tc>
        <w:tc>
          <w:tcPr>
            <w:tcW w:w="3580" w:type="dxa"/>
            <w:tcBorders>
              <w:top w:val="single" w:sz="12" w:space="0" w:color="auto"/>
            </w:tcBorders>
          </w:tcPr>
          <w:p w14:paraId="143F06FD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UCUCCCUCUACUAGUGAUGTT</w:t>
            </w:r>
          </w:p>
        </w:tc>
      </w:tr>
      <w:tr w:rsidR="00CF4080" w:rsidRPr="00E625F4" w14:paraId="3F2A9BB9" w14:textId="77777777" w:rsidTr="00533BCB">
        <w:tc>
          <w:tcPr>
            <w:tcW w:w="1418" w:type="dxa"/>
          </w:tcPr>
          <w:p w14:paraId="69D582AF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si2-TFAP2A</w:t>
            </w:r>
          </w:p>
        </w:tc>
        <w:tc>
          <w:tcPr>
            <w:tcW w:w="934" w:type="dxa"/>
          </w:tcPr>
          <w:p w14:paraId="3F035236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human</w:t>
            </w:r>
          </w:p>
        </w:tc>
        <w:tc>
          <w:tcPr>
            <w:tcW w:w="3707" w:type="dxa"/>
          </w:tcPr>
          <w:p w14:paraId="7D75A4E6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CGCCAAAAGCAGUGACAAATT</w:t>
            </w:r>
          </w:p>
        </w:tc>
        <w:tc>
          <w:tcPr>
            <w:tcW w:w="3580" w:type="dxa"/>
          </w:tcPr>
          <w:p w14:paraId="2544101B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UUUGUCACUGCUUUUGGCGTT</w:t>
            </w:r>
          </w:p>
        </w:tc>
      </w:tr>
      <w:tr w:rsidR="00CF4080" w:rsidRPr="00E625F4" w14:paraId="77E99A21" w14:textId="77777777" w:rsidTr="00533BCB">
        <w:tc>
          <w:tcPr>
            <w:tcW w:w="1418" w:type="dxa"/>
          </w:tcPr>
          <w:p w14:paraId="60A4DFB9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proofErr w:type="spellStart"/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si</w:t>
            </w:r>
            <w:proofErr w:type="spellEnd"/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-NC</w:t>
            </w:r>
          </w:p>
        </w:tc>
        <w:tc>
          <w:tcPr>
            <w:tcW w:w="934" w:type="dxa"/>
          </w:tcPr>
          <w:p w14:paraId="30279C0B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human</w:t>
            </w:r>
          </w:p>
        </w:tc>
        <w:tc>
          <w:tcPr>
            <w:tcW w:w="3707" w:type="dxa"/>
          </w:tcPr>
          <w:p w14:paraId="7A9A11AF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UUCUCCGAACGUGUCACGUTT</w:t>
            </w:r>
          </w:p>
        </w:tc>
        <w:tc>
          <w:tcPr>
            <w:tcW w:w="3580" w:type="dxa"/>
          </w:tcPr>
          <w:p w14:paraId="03A54F8E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ACGUGACACGUUCGGAGAATT</w:t>
            </w:r>
          </w:p>
        </w:tc>
      </w:tr>
      <w:tr w:rsidR="00CF4080" w:rsidRPr="00E625F4" w14:paraId="212454B5" w14:textId="77777777" w:rsidTr="00533BCB">
        <w:tc>
          <w:tcPr>
            <w:tcW w:w="1418" w:type="dxa"/>
          </w:tcPr>
          <w:p w14:paraId="57CACFE2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GAPDH</w:t>
            </w:r>
          </w:p>
        </w:tc>
        <w:tc>
          <w:tcPr>
            <w:tcW w:w="934" w:type="dxa"/>
          </w:tcPr>
          <w:p w14:paraId="1A960086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human</w:t>
            </w:r>
          </w:p>
        </w:tc>
        <w:tc>
          <w:tcPr>
            <w:tcW w:w="3707" w:type="dxa"/>
          </w:tcPr>
          <w:p w14:paraId="079ECBFB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GGAAGCTTGTCATCAATGGAAATC</w:t>
            </w:r>
          </w:p>
        </w:tc>
        <w:tc>
          <w:tcPr>
            <w:tcW w:w="3580" w:type="dxa"/>
          </w:tcPr>
          <w:p w14:paraId="7204119B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TGATGACCCTTTTGGCTCCC</w:t>
            </w:r>
          </w:p>
        </w:tc>
      </w:tr>
      <w:tr w:rsidR="00CF4080" w:rsidRPr="00E625F4" w14:paraId="69DA63C3" w14:textId="77777777" w:rsidTr="00533BCB">
        <w:tc>
          <w:tcPr>
            <w:tcW w:w="1418" w:type="dxa"/>
          </w:tcPr>
          <w:p w14:paraId="09D25EBA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SGPP2</w:t>
            </w:r>
          </w:p>
        </w:tc>
        <w:tc>
          <w:tcPr>
            <w:tcW w:w="934" w:type="dxa"/>
          </w:tcPr>
          <w:p w14:paraId="6688B72C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human</w:t>
            </w:r>
          </w:p>
        </w:tc>
        <w:tc>
          <w:tcPr>
            <w:tcW w:w="3707" w:type="dxa"/>
          </w:tcPr>
          <w:p w14:paraId="25E7F644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ATTGCCTTCACCCTCCTTATCT</w:t>
            </w:r>
          </w:p>
        </w:tc>
        <w:tc>
          <w:tcPr>
            <w:tcW w:w="3580" w:type="dxa"/>
          </w:tcPr>
          <w:p w14:paraId="4EDF5C07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CAGGAAGAATGGCACAACTATGA</w:t>
            </w:r>
          </w:p>
        </w:tc>
      </w:tr>
      <w:tr w:rsidR="00CF4080" w:rsidRPr="00E625F4" w14:paraId="1C8C1DDD" w14:textId="77777777" w:rsidTr="00533BCB">
        <w:tc>
          <w:tcPr>
            <w:tcW w:w="1418" w:type="dxa"/>
          </w:tcPr>
          <w:p w14:paraId="7A322D44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TFAP2A</w:t>
            </w:r>
          </w:p>
        </w:tc>
        <w:tc>
          <w:tcPr>
            <w:tcW w:w="934" w:type="dxa"/>
          </w:tcPr>
          <w:p w14:paraId="71FF8C73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human</w:t>
            </w:r>
          </w:p>
        </w:tc>
        <w:tc>
          <w:tcPr>
            <w:tcW w:w="3707" w:type="dxa"/>
          </w:tcPr>
          <w:p w14:paraId="73BC16A1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CAGGAAGAATGGCACAACTATGA</w:t>
            </w:r>
          </w:p>
        </w:tc>
        <w:tc>
          <w:tcPr>
            <w:tcW w:w="3580" w:type="dxa"/>
          </w:tcPr>
          <w:p w14:paraId="11BD0C43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ATCGGAATGTTGTCGGTTGAG</w:t>
            </w:r>
          </w:p>
        </w:tc>
      </w:tr>
      <w:tr w:rsidR="00CF4080" w:rsidRPr="00E625F4" w14:paraId="10A57472" w14:textId="77777777" w:rsidTr="00533BCB">
        <w:tc>
          <w:tcPr>
            <w:tcW w:w="1418" w:type="dxa"/>
            <w:tcBorders>
              <w:bottom w:val="single" w:sz="12" w:space="0" w:color="auto"/>
            </w:tcBorders>
          </w:tcPr>
          <w:p w14:paraId="4662719D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proofErr w:type="spellStart"/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ChIP</w:t>
            </w:r>
            <w:proofErr w:type="spellEnd"/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-PCR</w:t>
            </w:r>
          </w:p>
        </w:tc>
        <w:tc>
          <w:tcPr>
            <w:tcW w:w="934" w:type="dxa"/>
            <w:tcBorders>
              <w:bottom w:val="single" w:sz="12" w:space="0" w:color="auto"/>
            </w:tcBorders>
          </w:tcPr>
          <w:p w14:paraId="49AD7511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human</w:t>
            </w:r>
          </w:p>
        </w:tc>
        <w:tc>
          <w:tcPr>
            <w:tcW w:w="3707" w:type="dxa"/>
            <w:tcBorders>
              <w:bottom w:val="single" w:sz="12" w:space="0" w:color="auto"/>
            </w:tcBorders>
          </w:tcPr>
          <w:p w14:paraId="1E70EFA2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TTAACACATAAGCAGAACAGGTCC</w:t>
            </w:r>
          </w:p>
        </w:tc>
        <w:tc>
          <w:tcPr>
            <w:tcW w:w="3580" w:type="dxa"/>
            <w:tcBorders>
              <w:bottom w:val="single" w:sz="12" w:space="0" w:color="auto"/>
            </w:tcBorders>
          </w:tcPr>
          <w:p w14:paraId="6DA5E740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CAGGAGGTGGAAGCATCTCT</w:t>
            </w:r>
          </w:p>
        </w:tc>
      </w:tr>
      <w:bookmarkEnd w:id="1"/>
    </w:tbl>
    <w:p w14:paraId="2802BD79" w14:textId="77777777" w:rsidR="00CF4080" w:rsidRPr="0008593C" w:rsidRDefault="00CF4080">
      <w:pPr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</w:pPr>
    </w:p>
    <w:p w14:paraId="34CF9283" w14:textId="0C0B027E" w:rsidR="00CF4080" w:rsidRPr="0008593C" w:rsidRDefault="00CF4080">
      <w:pPr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</w:pPr>
      <w:r w:rsidRPr="0008593C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  <w14:ligatures w14:val="none"/>
        </w:rPr>
        <w:t>Supplementary Table 2:</w:t>
      </w:r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GSEA enrichment analysis revealed that SGPP2 might affect lipid metabolism in LUAD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3"/>
        <w:gridCol w:w="1152"/>
        <w:gridCol w:w="1276"/>
        <w:gridCol w:w="1276"/>
      </w:tblGrid>
      <w:tr w:rsidR="00CF4080" w:rsidRPr="00E625F4" w14:paraId="2D940F71" w14:textId="77777777" w:rsidTr="00533BCB">
        <w:tc>
          <w:tcPr>
            <w:tcW w:w="4093" w:type="dxa"/>
            <w:tcBorders>
              <w:top w:val="single" w:sz="12" w:space="0" w:color="auto"/>
              <w:bottom w:val="single" w:sz="12" w:space="0" w:color="auto"/>
            </w:tcBorders>
          </w:tcPr>
          <w:p w14:paraId="65671C08" w14:textId="77777777" w:rsidR="00CF4080" w:rsidRPr="0008593C" w:rsidRDefault="00CF4080" w:rsidP="00533BCB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Name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</w:tcPr>
          <w:p w14:paraId="3FAB5C43" w14:textId="77777777" w:rsidR="00CF4080" w:rsidRPr="0008593C" w:rsidRDefault="00CF4080" w:rsidP="00533BCB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N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F4BC2" w14:textId="77777777" w:rsidR="00CF4080" w:rsidRPr="0008593C" w:rsidRDefault="00CF4080" w:rsidP="00533BCB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NOM p-</w:t>
            </w:r>
            <w:proofErr w:type="spellStart"/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val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C0A2E02" w14:textId="77777777" w:rsidR="00CF4080" w:rsidRPr="0008593C" w:rsidRDefault="00CF4080" w:rsidP="00533BCB">
            <w:pPr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FDR q-</w:t>
            </w:r>
            <w:proofErr w:type="spellStart"/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val</w:t>
            </w:r>
            <w:proofErr w:type="spellEnd"/>
          </w:p>
        </w:tc>
      </w:tr>
      <w:tr w:rsidR="00CF4080" w:rsidRPr="00E625F4" w14:paraId="7544C774" w14:textId="77777777" w:rsidTr="00533BCB">
        <w:tc>
          <w:tcPr>
            <w:tcW w:w="4093" w:type="dxa"/>
            <w:tcBorders>
              <w:top w:val="single" w:sz="12" w:space="0" w:color="auto"/>
            </w:tcBorders>
            <w:vAlign w:val="center"/>
          </w:tcPr>
          <w:p w14:paraId="242140B0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GLYCEROPHOSPHOLIPID METABOLISM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2ABB633A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2.09692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1DA5FE4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19D9407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0.001489</w:t>
            </w:r>
          </w:p>
        </w:tc>
      </w:tr>
      <w:tr w:rsidR="00CF4080" w:rsidRPr="00E625F4" w14:paraId="4D3FB1D6" w14:textId="77777777" w:rsidTr="00533BCB">
        <w:tc>
          <w:tcPr>
            <w:tcW w:w="4093" w:type="dxa"/>
            <w:vAlign w:val="center"/>
          </w:tcPr>
          <w:p w14:paraId="6AA49118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GLYCEROLIPID METABOLISM</w:t>
            </w:r>
          </w:p>
        </w:tc>
        <w:tc>
          <w:tcPr>
            <w:tcW w:w="1152" w:type="dxa"/>
            <w:vAlign w:val="center"/>
          </w:tcPr>
          <w:p w14:paraId="465F2B8C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2.081634</w:t>
            </w:r>
          </w:p>
        </w:tc>
        <w:tc>
          <w:tcPr>
            <w:tcW w:w="1276" w:type="dxa"/>
            <w:vAlign w:val="center"/>
          </w:tcPr>
          <w:p w14:paraId="4C166DEE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0</w:t>
            </w:r>
          </w:p>
        </w:tc>
        <w:tc>
          <w:tcPr>
            <w:tcW w:w="1276" w:type="dxa"/>
            <w:vAlign w:val="center"/>
          </w:tcPr>
          <w:p w14:paraId="138415A9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0.002491</w:t>
            </w:r>
          </w:p>
        </w:tc>
      </w:tr>
      <w:tr w:rsidR="00CF4080" w:rsidRPr="00E625F4" w14:paraId="7644E502" w14:textId="77777777" w:rsidTr="00533BCB">
        <w:tc>
          <w:tcPr>
            <w:tcW w:w="4093" w:type="dxa"/>
            <w:vAlign w:val="center"/>
          </w:tcPr>
          <w:p w14:paraId="1F96367C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ARACHIDONIC ACID METABOLISM</w:t>
            </w:r>
          </w:p>
        </w:tc>
        <w:tc>
          <w:tcPr>
            <w:tcW w:w="1152" w:type="dxa"/>
            <w:vAlign w:val="center"/>
          </w:tcPr>
          <w:p w14:paraId="60B5016C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1.674791</w:t>
            </w:r>
          </w:p>
        </w:tc>
        <w:tc>
          <w:tcPr>
            <w:tcW w:w="1276" w:type="dxa"/>
            <w:vAlign w:val="center"/>
          </w:tcPr>
          <w:p w14:paraId="1B0465ED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0.015686</w:t>
            </w:r>
          </w:p>
        </w:tc>
        <w:tc>
          <w:tcPr>
            <w:tcW w:w="1276" w:type="dxa"/>
            <w:vAlign w:val="center"/>
          </w:tcPr>
          <w:p w14:paraId="12C6F8D6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0.019206</w:t>
            </w:r>
          </w:p>
        </w:tc>
      </w:tr>
      <w:tr w:rsidR="00CF4080" w:rsidRPr="00E625F4" w14:paraId="71CB7043" w14:textId="77777777" w:rsidTr="00533BCB">
        <w:tc>
          <w:tcPr>
            <w:tcW w:w="4093" w:type="dxa"/>
            <w:vAlign w:val="center"/>
          </w:tcPr>
          <w:p w14:paraId="4C127191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FATTY ACID METABOLISM</w:t>
            </w:r>
          </w:p>
        </w:tc>
        <w:tc>
          <w:tcPr>
            <w:tcW w:w="1152" w:type="dxa"/>
            <w:vAlign w:val="center"/>
          </w:tcPr>
          <w:p w14:paraId="7A9B9A9E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1.631524</w:t>
            </w:r>
          </w:p>
        </w:tc>
        <w:tc>
          <w:tcPr>
            <w:tcW w:w="1276" w:type="dxa"/>
            <w:vAlign w:val="center"/>
          </w:tcPr>
          <w:p w14:paraId="3E87A286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0.037182</w:t>
            </w:r>
          </w:p>
        </w:tc>
        <w:tc>
          <w:tcPr>
            <w:tcW w:w="1276" w:type="dxa"/>
            <w:vAlign w:val="center"/>
          </w:tcPr>
          <w:p w14:paraId="7472C3B8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0.026748</w:t>
            </w:r>
          </w:p>
        </w:tc>
      </w:tr>
      <w:tr w:rsidR="00CF4080" w:rsidRPr="00E625F4" w14:paraId="42716208" w14:textId="77777777" w:rsidTr="00533BCB">
        <w:tc>
          <w:tcPr>
            <w:tcW w:w="4093" w:type="dxa"/>
            <w:tcBorders>
              <w:bottom w:val="single" w:sz="12" w:space="0" w:color="auto"/>
            </w:tcBorders>
            <w:vAlign w:val="center"/>
          </w:tcPr>
          <w:p w14:paraId="249EB573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ALPHA LINOLENIC ACID METABOLISM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77A3C109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1.59184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0316251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0.04024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1959491" w14:textId="77777777" w:rsidR="00CF4080" w:rsidRPr="0008593C" w:rsidRDefault="00CF4080" w:rsidP="00533BCB">
            <w:pP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</w:pPr>
            <w:r w:rsidRPr="0008593C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  <w14:ligatures w14:val="none"/>
              </w:rPr>
              <w:t>0.034431</w:t>
            </w:r>
          </w:p>
        </w:tc>
      </w:tr>
    </w:tbl>
    <w:p w14:paraId="7FD9E93D" w14:textId="77777777" w:rsidR="00CF4080" w:rsidRPr="0008593C" w:rsidRDefault="00CF4080">
      <w:pPr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</w:pPr>
    </w:p>
    <w:p w14:paraId="7C15A2BF" w14:textId="17F1648A" w:rsidR="00CF4080" w:rsidRPr="0008593C" w:rsidRDefault="00CF4080">
      <w:pPr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</w:pPr>
    </w:p>
    <w:p w14:paraId="1AAEE67B" w14:textId="2CED1791" w:rsidR="00CF4080" w:rsidRPr="0008593C" w:rsidRDefault="00CF4080">
      <w:pPr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</w:pPr>
      <w:bookmarkStart w:id="2" w:name="OLE_LINK125"/>
      <w:bookmarkStart w:id="3" w:name="OLE_LINK115"/>
      <w:r w:rsidRPr="0008593C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  <w14:ligatures w14:val="none"/>
        </w:rPr>
        <w:t>Supplementary Fig. 1</w:t>
      </w:r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</w:t>
      </w:r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(A</w:t>
      </w:r>
      <w:r w:rsidR="00E625F4" w:rsidRPr="0008593C">
        <w:rPr>
          <w:rFonts w:ascii="Times New Roman" w:eastAsia="等线" w:hAnsi="Times New Roman" w:cs="Times New Roman"/>
          <w:noProof/>
          <w:sz w:val="24"/>
          <w:szCs w:val="24"/>
        </w:rPr>
        <w:t>–</w:t>
      </w:r>
      <w:r w:rsidR="0028638A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C</w:t>
      </w:r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) </w:t>
      </w:r>
      <w:r w:rsidR="0028638A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Microarray sample expression distribution of three datasets (GSE75037, GSE118370, </w:t>
      </w:r>
      <w:r w:rsidR="00E625F4">
        <w:rPr>
          <w:rFonts w:ascii="Times New Roman" w:eastAsia="宋体" w:hAnsi="Times New Roman" w:cs="Times New Roman" w:hint="eastAsia"/>
          <w:snapToGrid w:val="0"/>
          <w:color w:val="000000"/>
          <w:kern w:val="0"/>
          <w:szCs w:val="21"/>
          <w:lang w:bidi="en-US"/>
          <w14:ligatures w14:val="none"/>
        </w:rPr>
        <w:t xml:space="preserve">and </w:t>
      </w:r>
      <w:r w:rsidR="0028638A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GSE116959); </w:t>
      </w:r>
      <w:bookmarkEnd w:id="2"/>
      <w:r w:rsidR="0028638A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(D) PPI network of DEGs; (E) </w:t>
      </w:r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GO enrichment analysis of </w:t>
      </w:r>
      <w:bookmarkStart w:id="4" w:name="OLE_LINK87"/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DEGs</w:t>
      </w:r>
      <w:bookmarkEnd w:id="4"/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;</w:t>
      </w:r>
      <w:r w:rsidR="0028638A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(F) ROC curve plotting the relationship between the SGPP2 IHC score as the test variable and OS as the outcome variable; (G) Expression of SGPP1 in LUAD from the GEPIA</w:t>
      </w:r>
      <w:r w:rsidR="00E625F4">
        <w:rPr>
          <w:rFonts w:ascii="Times New Roman" w:eastAsia="宋体" w:hAnsi="Times New Roman" w:cs="Times New Roman" w:hint="eastAsia"/>
          <w:snapToGrid w:val="0"/>
          <w:color w:val="000000"/>
          <w:kern w:val="0"/>
          <w:szCs w:val="21"/>
          <w:lang w:bidi="en-US"/>
          <w14:ligatures w14:val="none"/>
        </w:rPr>
        <w:t>2</w:t>
      </w:r>
      <w:r w:rsidR="0028638A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database;</w:t>
      </w:r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(</w:t>
      </w:r>
      <w:r w:rsidR="0028638A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H</w:t>
      </w:r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) Expression of upstream TFs in LUAD (GEPIA</w:t>
      </w:r>
      <w:r w:rsidR="00E625F4">
        <w:rPr>
          <w:rFonts w:ascii="Times New Roman" w:eastAsia="宋体" w:hAnsi="Times New Roman" w:cs="Times New Roman" w:hint="eastAsia"/>
          <w:snapToGrid w:val="0"/>
          <w:color w:val="000000"/>
          <w:kern w:val="0"/>
          <w:szCs w:val="21"/>
          <w:lang w:bidi="en-US"/>
          <w14:ligatures w14:val="none"/>
        </w:rPr>
        <w:t>2</w:t>
      </w:r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database); (</w:t>
      </w:r>
      <w:r w:rsidR="0028638A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I</w:t>
      </w:r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) </w:t>
      </w:r>
      <w:bookmarkStart w:id="5" w:name="OLE_LINK104"/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Correlation between upstream TFs and SGPP2; (</w:t>
      </w:r>
      <w:r w:rsidR="0028638A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J</w:t>
      </w:r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) Association between expression of upstream </w:t>
      </w:r>
      <w:r w:rsidR="000D0C04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TF</w:t>
      </w:r>
      <w:r w:rsidR="00CE4E5F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s and OS in </w:t>
      </w:r>
      <w:r w:rsidR="000D0C04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LUAD.</w:t>
      </w:r>
      <w:r w:rsidR="00E22419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</w:t>
      </w:r>
      <w:r w:rsidR="00E22419" w:rsidRPr="0008593C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  <w14:ligatures w14:val="none"/>
        </w:rPr>
        <w:t>⁎</w:t>
      </w:r>
      <w:r w:rsidR="00E22419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p &lt; 0.05; </w:t>
      </w:r>
      <w:r w:rsidR="00E22419" w:rsidRPr="0008593C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  <w14:ligatures w14:val="none"/>
        </w:rPr>
        <w:t>⁎⁎</w:t>
      </w:r>
      <w:r w:rsidR="00E22419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p &lt; 0.01;</w:t>
      </w:r>
      <w:r w:rsidR="00E22419" w:rsidRPr="0008593C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  <w14:ligatures w14:val="none"/>
        </w:rPr>
        <w:t xml:space="preserve"> ⁎⁎⁎</w:t>
      </w:r>
      <w:r w:rsidR="00E22419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p &lt; 0.001.</w:t>
      </w:r>
      <w:bookmarkEnd w:id="5"/>
    </w:p>
    <w:bookmarkEnd w:id="3"/>
    <w:p w14:paraId="42683DD0" w14:textId="22AAB23D" w:rsidR="000D0C04" w:rsidRPr="0008593C" w:rsidRDefault="000D0C04">
      <w:pPr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</w:pPr>
    </w:p>
    <w:p w14:paraId="67623AFE" w14:textId="77567A80" w:rsidR="00E97517" w:rsidRPr="0008593C" w:rsidRDefault="00E97517">
      <w:pPr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</w:pPr>
      <w:bookmarkStart w:id="6" w:name="OLE_LINK127"/>
      <w:r w:rsidRPr="0008593C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  <w14:ligatures w14:val="none"/>
        </w:rPr>
        <w:t>Supplementary Fig. 2</w:t>
      </w:r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SGPP2</w:t>
      </w:r>
      <w:bookmarkStart w:id="7" w:name="OLE_LINK3"/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overexpression</w:t>
      </w:r>
      <w:bookmarkEnd w:id="7"/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promotes LUAD cell proliferation. </w:t>
      </w:r>
      <w:bookmarkStart w:id="8" w:name="OLE_LINK126"/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(A, B) Validation of SGPP2 overexpression efficiency in PC9 cells (</w:t>
      </w:r>
      <w:proofErr w:type="spellStart"/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qRT</w:t>
      </w:r>
      <w:proofErr w:type="spellEnd"/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-PCR and WB).</w:t>
      </w:r>
      <w:bookmarkEnd w:id="6"/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</w:t>
      </w:r>
      <w:bookmarkEnd w:id="8"/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(C</w:t>
      </w:r>
      <w:r w:rsidRPr="0008593C">
        <w:rPr>
          <w:rFonts w:ascii="Times New Roman" w:eastAsia="宋体" w:hAnsi="Times New Roman" w:cs="Times New Roman" w:hint="eastAsia"/>
          <w:snapToGrid w:val="0"/>
          <w:color w:val="000000"/>
          <w:kern w:val="0"/>
          <w:szCs w:val="21"/>
          <w:lang w:bidi="en-US"/>
          <w14:ligatures w14:val="none"/>
        </w:rPr>
        <w:t>–</w:t>
      </w:r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E) Effects of SGPP2 overexpression on cell proliferation (CCK-8 assay, colony formation assay, </w:t>
      </w:r>
      <w:proofErr w:type="spellStart"/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EdU</w:t>
      </w:r>
      <w:proofErr w:type="spellEnd"/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assay). (F) Effects of SGPP2 overexpression on cell cycle distribution (flow cytometry). (G) WB analysis of cell cycle-related proteins after SGPP2 overexpression.</w:t>
      </w:r>
      <w:r w:rsidR="00E22419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</w:t>
      </w:r>
      <w:r w:rsidR="00E22419" w:rsidRPr="0008593C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  <w14:ligatures w14:val="none"/>
        </w:rPr>
        <w:t>⁎</w:t>
      </w:r>
      <w:r w:rsidR="00E22419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p &lt; 0.05; </w:t>
      </w:r>
      <w:r w:rsidR="00E22419" w:rsidRPr="0008593C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  <w14:ligatures w14:val="none"/>
        </w:rPr>
        <w:t>⁎⁎</w:t>
      </w:r>
      <w:r w:rsidR="00E22419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p &lt; 0.01; </w:t>
      </w:r>
      <w:r w:rsidR="00E22419" w:rsidRPr="0008593C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  <w14:ligatures w14:val="none"/>
        </w:rPr>
        <w:t>⁎⁎⁎</w:t>
      </w:r>
      <w:r w:rsidR="00E22419"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p &lt; 0.001.</w:t>
      </w:r>
    </w:p>
    <w:p w14:paraId="5CD30D9A" w14:textId="083D07BE" w:rsidR="000D0C04" w:rsidRPr="0008593C" w:rsidRDefault="000D0C04">
      <w:pPr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</w:pPr>
    </w:p>
    <w:p w14:paraId="2C1E8482" w14:textId="534386F7" w:rsidR="0028638A" w:rsidRPr="0008593C" w:rsidRDefault="00453D4B">
      <w:pPr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</w:pPr>
      <w:r w:rsidRPr="0008593C"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  <w14:ligatures w14:val="none"/>
        </w:rPr>
        <w:t>Supplementary Fig. 3</w:t>
      </w:r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 xml:space="preserve"> (A) The expression of SGPP2 was positively correlated with the plasmid amount of TFAP2A in the 0</w:t>
      </w:r>
      <w:r w:rsidR="00E625F4" w:rsidRPr="0008593C">
        <w:rPr>
          <w:rFonts w:ascii="Times New Roman" w:eastAsia="等线" w:hAnsi="Times New Roman" w:cs="Times New Roman"/>
          <w:noProof/>
          <w:sz w:val="24"/>
          <w:szCs w:val="24"/>
        </w:rPr>
        <w:t>–</w:t>
      </w:r>
      <w:r w:rsidRPr="0008593C">
        <w:rPr>
          <w:rFonts w:ascii="Times New Roman" w:eastAsia="宋体" w:hAnsi="Times New Roman" w:cs="Times New Roman"/>
          <w:snapToGrid w:val="0"/>
          <w:color w:val="000000"/>
          <w:kern w:val="0"/>
          <w:szCs w:val="21"/>
          <w:lang w:bidi="en-US"/>
          <w14:ligatures w14:val="none"/>
        </w:rPr>
        <w:t>4ug range; (B) CCK-8 assay was used to verify the effects of different concentrations of S1P on the proliferation of A549 cells and H1299 cells.</w:t>
      </w:r>
    </w:p>
    <w:sectPr w:rsidR="0028638A" w:rsidRPr="00085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477D7" w14:textId="77777777" w:rsidR="009E2688" w:rsidRDefault="009E2688" w:rsidP="00CF4080">
      <w:pPr>
        <w:rPr>
          <w:rFonts w:hint="eastAsia"/>
        </w:rPr>
      </w:pPr>
      <w:r>
        <w:separator/>
      </w:r>
    </w:p>
  </w:endnote>
  <w:endnote w:type="continuationSeparator" w:id="0">
    <w:p w14:paraId="56B76E2A" w14:textId="77777777" w:rsidR="009E2688" w:rsidRDefault="009E2688" w:rsidP="00CF40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6082E" w14:textId="77777777" w:rsidR="009E2688" w:rsidRDefault="009E2688" w:rsidP="00CF4080">
      <w:pPr>
        <w:rPr>
          <w:rFonts w:hint="eastAsia"/>
        </w:rPr>
      </w:pPr>
      <w:r>
        <w:separator/>
      </w:r>
    </w:p>
  </w:footnote>
  <w:footnote w:type="continuationSeparator" w:id="0">
    <w:p w14:paraId="1B6D4A44" w14:textId="77777777" w:rsidR="009E2688" w:rsidRDefault="009E2688" w:rsidP="00CF408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9D49DA"/>
    <w:multiLevelType w:val="hybridMultilevel"/>
    <w:tmpl w:val="6638CFDE"/>
    <w:lvl w:ilvl="0" w:tplc="161EE9C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73587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057886E-5CCF-422E-A38A-33A5386E4EC8}"/>
    <w:docVar w:name="KY_MEDREF_VERSION" w:val="3"/>
  </w:docVars>
  <w:rsids>
    <w:rsidRoot w:val="00CF4080"/>
    <w:rsid w:val="000502D6"/>
    <w:rsid w:val="0008593C"/>
    <w:rsid w:val="000A23F4"/>
    <w:rsid w:val="000A7C1F"/>
    <w:rsid w:val="000D0C04"/>
    <w:rsid w:val="000E24FA"/>
    <w:rsid w:val="00110FE4"/>
    <w:rsid w:val="001333A7"/>
    <w:rsid w:val="00181C07"/>
    <w:rsid w:val="001A4A7F"/>
    <w:rsid w:val="001A754E"/>
    <w:rsid w:val="00232CA2"/>
    <w:rsid w:val="0028638A"/>
    <w:rsid w:val="00324CD5"/>
    <w:rsid w:val="003B5AA8"/>
    <w:rsid w:val="00453D4B"/>
    <w:rsid w:val="004D42BF"/>
    <w:rsid w:val="004F18C8"/>
    <w:rsid w:val="004F7D75"/>
    <w:rsid w:val="005E200D"/>
    <w:rsid w:val="00664423"/>
    <w:rsid w:val="00674A3B"/>
    <w:rsid w:val="006C17EE"/>
    <w:rsid w:val="007E757D"/>
    <w:rsid w:val="008415F5"/>
    <w:rsid w:val="00850C00"/>
    <w:rsid w:val="008D4758"/>
    <w:rsid w:val="009674C5"/>
    <w:rsid w:val="009971C4"/>
    <w:rsid w:val="009B3521"/>
    <w:rsid w:val="009E2688"/>
    <w:rsid w:val="00A724FC"/>
    <w:rsid w:val="00A75716"/>
    <w:rsid w:val="00B12DFF"/>
    <w:rsid w:val="00B359E2"/>
    <w:rsid w:val="00C02446"/>
    <w:rsid w:val="00C02DCF"/>
    <w:rsid w:val="00C16AB9"/>
    <w:rsid w:val="00CC5BCC"/>
    <w:rsid w:val="00CE4E5F"/>
    <w:rsid w:val="00CF4080"/>
    <w:rsid w:val="00D133A0"/>
    <w:rsid w:val="00D35772"/>
    <w:rsid w:val="00E22419"/>
    <w:rsid w:val="00E625F4"/>
    <w:rsid w:val="00E97517"/>
    <w:rsid w:val="00FA5CD4"/>
    <w:rsid w:val="00FC5383"/>
    <w:rsid w:val="00FE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EA0F06"/>
  <w15:chartTrackingRefBased/>
  <w15:docId w15:val="{7C017C81-81D6-42B7-8AB7-7D6246414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08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40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40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40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408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408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408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40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40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40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40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40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40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408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408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F408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40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40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40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40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4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40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40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40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40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40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408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40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408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F408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40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40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4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4080"/>
    <w:rPr>
      <w:sz w:val="18"/>
      <w:szCs w:val="18"/>
    </w:rPr>
  </w:style>
  <w:style w:type="table" w:styleId="af2">
    <w:name w:val="Table Grid"/>
    <w:basedOn w:val="a1"/>
    <w:uiPriority w:val="39"/>
    <w:rsid w:val="00CF40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286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00</Words>
  <Characters>1923</Characters>
  <Application>Microsoft Office Word</Application>
  <DocSecurity>0</DocSecurity>
  <Lines>83</Lines>
  <Paragraphs>69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情情 李</dc:creator>
  <cp:keywords/>
  <dc:description/>
  <cp:lastModifiedBy>情情 李</cp:lastModifiedBy>
  <cp:revision>27</cp:revision>
  <cp:lastPrinted>2025-10-08T16:09:00Z</cp:lastPrinted>
  <dcterms:created xsi:type="dcterms:W3CDTF">2025-10-06T09:13:00Z</dcterms:created>
  <dcterms:modified xsi:type="dcterms:W3CDTF">2026-01-24T15:44:00Z</dcterms:modified>
</cp:coreProperties>
</file>